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AC3AFD" w14:textId="47E48921" w:rsidR="000303EB" w:rsidRPr="002422E4" w:rsidRDefault="0021371B">
      <w:pPr>
        <w:rPr>
          <w:rFonts w:ascii="Calibri" w:hAnsi="Calibri"/>
          <w:color w:val="000000" w:themeColor="text1"/>
        </w:rPr>
      </w:pPr>
      <w:r>
        <w:rPr>
          <w:rFonts w:ascii="Calibri" w:hAnsi="Calibri"/>
          <w:color w:val="000000" w:themeColor="text1"/>
        </w:rPr>
        <w:t>S3 Table</w:t>
      </w:r>
      <w:bookmarkStart w:id="0" w:name="_GoBack"/>
      <w:bookmarkEnd w:id="0"/>
      <w:r w:rsidR="00AA3D8D" w:rsidRPr="002422E4">
        <w:rPr>
          <w:rFonts w:ascii="Calibri" w:hAnsi="Calibri"/>
          <w:color w:val="000000" w:themeColor="text1"/>
        </w:rPr>
        <w:t xml:space="preserve">. </w:t>
      </w:r>
      <w:r w:rsidR="00AA3D8D" w:rsidRPr="002422E4">
        <w:rPr>
          <w:rFonts w:ascii="Calibri" w:hAnsi="Calibri" w:cs="Arial"/>
          <w:color w:val="000000" w:themeColor="text1"/>
        </w:rPr>
        <w:t>OSM edits within camps and surrounding areas</w:t>
      </w:r>
      <w:r w:rsidR="00901CC2" w:rsidRPr="002422E4">
        <w:rPr>
          <w:rFonts w:ascii="Calibri" w:hAnsi="Calibri" w:cs="Arial"/>
          <w:color w:val="000000" w:themeColor="text1"/>
        </w:rPr>
        <w:t xml:space="preserve"> (</w:t>
      </w:r>
      <w:r w:rsidR="00901CC2" w:rsidRPr="002422E4">
        <w:rPr>
          <w:rFonts w:ascii="Calibri" w:eastAsia="Arial" w:hAnsi="Calibri" w:cs="Arial"/>
          <w:color w:val="000000" w:themeColor="text1"/>
        </w:rPr>
        <w:sym w:font="Symbol" w:char="F0B1"/>
      </w:r>
      <w:r w:rsidR="00901CC2" w:rsidRPr="002422E4">
        <w:rPr>
          <w:rFonts w:ascii="Calibri" w:eastAsia="Arial" w:hAnsi="Calibri" w:cs="Arial"/>
          <w:color w:val="000000" w:themeColor="text1"/>
        </w:rPr>
        <w:t>4 month period) around the strongest extremum point extracted from the weekly data at the daily granularity</w:t>
      </w:r>
      <w:r w:rsidR="00C952B2" w:rsidRPr="002422E4">
        <w:rPr>
          <w:rFonts w:ascii="Calibri" w:eastAsia="Arial" w:hAnsi="Calibri" w:cs="Arial"/>
          <w:color w:val="000000" w:themeColor="text1"/>
        </w:rPr>
        <w:t>.</w:t>
      </w:r>
    </w:p>
    <w:tbl>
      <w:tblPr>
        <w:tblW w:w="8725" w:type="dxa"/>
        <w:jc w:val="center"/>
        <w:tblLayout w:type="fixed"/>
        <w:tblLook w:val="04A0" w:firstRow="1" w:lastRow="0" w:firstColumn="1" w:lastColumn="0" w:noHBand="0" w:noVBand="1"/>
      </w:tblPr>
      <w:tblGrid>
        <w:gridCol w:w="515"/>
        <w:gridCol w:w="2540"/>
        <w:gridCol w:w="1440"/>
        <w:gridCol w:w="1440"/>
        <w:gridCol w:w="1530"/>
        <w:gridCol w:w="1260"/>
      </w:tblGrid>
      <w:tr w:rsidR="002422E4" w:rsidRPr="002422E4" w14:paraId="52CA348F" w14:textId="77777777" w:rsidTr="00727078">
        <w:trPr>
          <w:trHeight w:val="320"/>
          <w:tblHeader/>
          <w:jc w:val="center"/>
        </w:trPr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5F33AE6E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7A5A6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ABC88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Camp zone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F5E1D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Surrounding Zones (Distance in km)</w:t>
            </w:r>
          </w:p>
        </w:tc>
      </w:tr>
      <w:tr w:rsidR="002422E4" w:rsidRPr="002422E4" w14:paraId="7E8A2C09" w14:textId="77777777" w:rsidTr="00727078">
        <w:trPr>
          <w:trHeight w:val="320"/>
          <w:jc w:val="center"/>
        </w:trPr>
        <w:tc>
          <w:tcPr>
            <w:tcW w:w="5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4F2A5E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Dadaab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1884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Distance (k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348E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F2B1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1 (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5899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2 (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DFCA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3 (15)</w:t>
            </w:r>
          </w:p>
        </w:tc>
      </w:tr>
      <w:tr w:rsidR="002422E4" w:rsidRPr="002422E4" w14:paraId="4AC052EA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84571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B061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Contributors (camp activ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5925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CD77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(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0CB9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(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DB69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(1)</w:t>
            </w:r>
          </w:p>
        </w:tc>
      </w:tr>
      <w:tr w:rsidR="002422E4" w:rsidRPr="002422E4" w14:paraId="60F25C24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9B9F1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31B5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Total edi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E0D2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6,3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99B4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57D2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ED6E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71</w:t>
            </w:r>
          </w:p>
        </w:tc>
      </w:tr>
      <w:tr w:rsidR="002422E4" w:rsidRPr="002422E4" w14:paraId="5745555E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5C059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E60E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Contributors/km</w:t>
            </w: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8B1D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9.82 x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C42E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0.33 x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0117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0.16 x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83CE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0.14 x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</w:tr>
      <w:tr w:rsidR="002422E4" w:rsidRPr="002422E4" w14:paraId="28A3D9A5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8E7B2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4466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Edits per km</w:t>
            </w: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C163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.56 x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E5FB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8.70 x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A122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8.40 x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4BC0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7.48 x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</w:tr>
      <w:tr w:rsidR="002422E4" w:rsidRPr="002422E4" w14:paraId="4D94429F" w14:textId="77777777" w:rsidTr="00727078">
        <w:trPr>
          <w:trHeight w:val="320"/>
          <w:jc w:val="center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E16110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7FA6" w14:textId="77777777" w:rsidR="00AA3D8D" w:rsidRPr="002422E4" w:rsidRDefault="00AA3D8D" w:rsidP="00727078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DF2A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2422E4" w:rsidRPr="002422E4" w14:paraId="48A44D3C" w14:textId="77777777" w:rsidTr="00727078">
        <w:trPr>
          <w:trHeight w:val="320"/>
          <w:jc w:val="center"/>
        </w:trPr>
        <w:tc>
          <w:tcPr>
            <w:tcW w:w="5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CCAAF9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Kakum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EACD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Distance (k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73DE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EABC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1 (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F508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2 (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F95E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3 (9)</w:t>
            </w:r>
          </w:p>
        </w:tc>
      </w:tr>
      <w:tr w:rsidR="002422E4" w:rsidRPr="002422E4" w14:paraId="1EF9B8BE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3D894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812D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Contributors (Camp activ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8C44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DC5A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 (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45C2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 (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EDE1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 (2)</w:t>
            </w:r>
          </w:p>
        </w:tc>
      </w:tr>
      <w:tr w:rsidR="002422E4" w:rsidRPr="002422E4" w14:paraId="42700488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108FE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EC6A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Total edi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66F6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DE02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C945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2E0B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08</w:t>
            </w:r>
          </w:p>
        </w:tc>
      </w:tr>
      <w:tr w:rsidR="002422E4" w:rsidRPr="002422E4" w14:paraId="7595273E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AB983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AF4E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Contributors/km</w:t>
            </w: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1F93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62.50 x 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14E2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.71 x 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EAB6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.38 x 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FBF7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0.69 x 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</w:tr>
      <w:tr w:rsidR="002422E4" w:rsidRPr="002422E4" w14:paraId="54F39670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F60BE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5687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Edits per km</w:t>
            </w: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5C79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6938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.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6C52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95.66 x 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83F9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8.04 x 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</w:tr>
      <w:tr w:rsidR="002422E4" w:rsidRPr="002422E4" w14:paraId="2E397AAE" w14:textId="77777777" w:rsidTr="00727078">
        <w:trPr>
          <w:trHeight w:val="320"/>
          <w:jc w:val="center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DF1C42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D416" w14:textId="77777777" w:rsidR="00AA3D8D" w:rsidRPr="002422E4" w:rsidRDefault="00AA3D8D" w:rsidP="00727078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2E19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2422E4" w:rsidRPr="002422E4" w14:paraId="5D63C06A" w14:textId="77777777" w:rsidTr="00727078">
        <w:trPr>
          <w:trHeight w:val="320"/>
          <w:jc w:val="center"/>
        </w:trPr>
        <w:tc>
          <w:tcPr>
            <w:tcW w:w="5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2439F4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Nyarugusu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302F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Distance (k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86AB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10E3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1 (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81DF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2 (1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24B3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3 (24)</w:t>
            </w:r>
          </w:p>
        </w:tc>
      </w:tr>
      <w:tr w:rsidR="002422E4" w:rsidRPr="002422E4" w14:paraId="0CDE147D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99718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65D5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Contributors (camp activ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8EB8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09E0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1 (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B8D4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4 (1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90C7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7 (13)</w:t>
            </w:r>
          </w:p>
        </w:tc>
      </w:tr>
      <w:tr w:rsidR="002422E4" w:rsidRPr="002422E4" w14:paraId="36DAE234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4ABFE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0C0A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Total edi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8A2A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722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3F62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13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4913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51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39C4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0239</w:t>
            </w:r>
          </w:p>
        </w:tc>
      </w:tr>
      <w:tr w:rsidR="002422E4" w:rsidRPr="002422E4" w14:paraId="5E2E5F75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4C21B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37C9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Contributors/km</w:t>
            </w: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F9C8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2661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.43 x 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1DF8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.35 x 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9EEA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.94 x 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</w:tr>
      <w:tr w:rsidR="002422E4" w:rsidRPr="002422E4" w14:paraId="39207E36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0ED49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E4F0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Edits per km</w:t>
            </w: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6F61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7.89 x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ABD1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3.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20A8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7.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9B8F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3.72</w:t>
            </w:r>
          </w:p>
        </w:tc>
      </w:tr>
      <w:tr w:rsidR="002422E4" w:rsidRPr="002422E4" w14:paraId="10C6BE96" w14:textId="77777777" w:rsidTr="00727078">
        <w:trPr>
          <w:trHeight w:val="320"/>
          <w:jc w:val="center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96BF7A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6756" w14:textId="77777777" w:rsidR="00AA3D8D" w:rsidRPr="002422E4" w:rsidRDefault="00AA3D8D" w:rsidP="00727078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3B09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2422E4" w:rsidRPr="002422E4" w14:paraId="769B8CA2" w14:textId="77777777" w:rsidTr="00727078">
        <w:trPr>
          <w:trHeight w:val="320"/>
          <w:jc w:val="center"/>
        </w:trPr>
        <w:tc>
          <w:tcPr>
            <w:tcW w:w="5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8A2CC7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Calai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8F2E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Distance (k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BD17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EBFB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1 (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C0BF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2 (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1A95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3 (3)</w:t>
            </w:r>
          </w:p>
        </w:tc>
      </w:tr>
      <w:tr w:rsidR="002422E4" w:rsidRPr="002422E4" w14:paraId="29458E97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F2022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86CD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Contributors (camp activ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4721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A2F8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0 (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BFBD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6 (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7F9D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1 (4)</w:t>
            </w:r>
          </w:p>
        </w:tc>
      </w:tr>
      <w:tr w:rsidR="002422E4" w:rsidRPr="002422E4" w14:paraId="5FAA70E0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C078D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9E1C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Total edi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9BF8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1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6669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7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CAF3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4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88F8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461</w:t>
            </w:r>
          </w:p>
        </w:tc>
      </w:tr>
      <w:tr w:rsidR="002422E4" w:rsidRPr="002422E4" w14:paraId="62C45DEF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938F6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0B4F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Contributors/km</w:t>
            </w: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BCA6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4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1C2C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A517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66.09 x 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4CC8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2.77 x 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</w:tr>
      <w:tr w:rsidR="002422E4" w:rsidRPr="002422E4" w14:paraId="5C1E26D1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48C64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A7C1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Edits per km</w:t>
            </w: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5F44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8.31 x 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B0D6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16.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C241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2083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11.22</w:t>
            </w:r>
          </w:p>
        </w:tc>
      </w:tr>
      <w:tr w:rsidR="002422E4" w:rsidRPr="002422E4" w14:paraId="192E0BBE" w14:textId="77777777" w:rsidTr="00727078">
        <w:trPr>
          <w:trHeight w:val="320"/>
          <w:jc w:val="center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08FB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2B9E" w14:textId="77777777" w:rsidR="00AA3D8D" w:rsidRPr="002422E4" w:rsidRDefault="00AA3D8D" w:rsidP="00727078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5391" w14:textId="77777777" w:rsidR="00AA3D8D" w:rsidRPr="002422E4" w:rsidRDefault="00AA3D8D" w:rsidP="00727078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D597" w14:textId="77777777" w:rsidR="00AA3D8D" w:rsidRPr="002422E4" w:rsidRDefault="00AA3D8D" w:rsidP="00727078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DB9E" w14:textId="77777777" w:rsidR="00AA3D8D" w:rsidRPr="002422E4" w:rsidRDefault="00AA3D8D" w:rsidP="00727078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2D78" w14:textId="77777777" w:rsidR="00AA3D8D" w:rsidRPr="002422E4" w:rsidRDefault="00AA3D8D" w:rsidP="00727078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422E4" w:rsidRPr="002422E4" w14:paraId="68347E1D" w14:textId="77777777" w:rsidTr="00727078">
        <w:trPr>
          <w:trHeight w:val="320"/>
          <w:jc w:val="center"/>
        </w:trPr>
        <w:tc>
          <w:tcPr>
            <w:tcW w:w="5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8545E0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Yid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71A7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Distance (k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CDE3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5C7A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1 (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7415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2 (1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3993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3 (18)</w:t>
            </w:r>
          </w:p>
        </w:tc>
      </w:tr>
      <w:tr w:rsidR="002422E4" w:rsidRPr="002422E4" w14:paraId="43E62141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703D7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18C3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Contributors (camp activ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B986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0480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7 (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6C88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9 (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6291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9 (2)</w:t>
            </w:r>
          </w:p>
        </w:tc>
      </w:tr>
      <w:tr w:rsidR="002422E4" w:rsidRPr="002422E4" w14:paraId="74562AD8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68683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4FDF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Total edi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D04A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680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7C28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2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B2C4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4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F7CD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7509</w:t>
            </w:r>
          </w:p>
        </w:tc>
      </w:tr>
      <w:tr w:rsidR="002422E4" w:rsidRPr="002422E4" w14:paraId="361AA28F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6833A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0B21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Contributors/km</w:t>
            </w: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E0A2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4.51 x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7335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.52 x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6F40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.08 x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D087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0.54 x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</w:tr>
      <w:tr w:rsidR="002422E4" w:rsidRPr="002422E4" w14:paraId="0F1E6134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B27C9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09B6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Edits per km</w:t>
            </w: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4DBA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3.36 x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C4C4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8.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7822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.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7D9A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0.41</w:t>
            </w:r>
          </w:p>
        </w:tc>
      </w:tr>
      <w:tr w:rsidR="002422E4" w:rsidRPr="002422E4" w14:paraId="6291987D" w14:textId="77777777" w:rsidTr="00727078">
        <w:trPr>
          <w:trHeight w:val="320"/>
          <w:jc w:val="center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83BCDE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543C" w14:textId="77777777" w:rsidR="00AA3D8D" w:rsidRPr="002422E4" w:rsidRDefault="00AA3D8D" w:rsidP="00727078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557D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2422E4" w:rsidRPr="002422E4" w14:paraId="35A4A2B8" w14:textId="77777777" w:rsidTr="00727078">
        <w:trPr>
          <w:trHeight w:val="320"/>
          <w:jc w:val="center"/>
        </w:trPr>
        <w:tc>
          <w:tcPr>
            <w:tcW w:w="5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93EBD3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Bidibidi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AD27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Distance (k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B784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10A7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1 (2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BE5E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2 (4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04FA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3 (69)</w:t>
            </w:r>
          </w:p>
        </w:tc>
      </w:tr>
      <w:tr w:rsidR="002422E4" w:rsidRPr="002422E4" w14:paraId="2F33C862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333A8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5A17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Contributors (camp activ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2F0C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C197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35 (8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9CB6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51 (8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F0AC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58 (81)</w:t>
            </w:r>
          </w:p>
        </w:tc>
      </w:tr>
      <w:tr w:rsidR="002422E4" w:rsidRPr="002422E4" w14:paraId="79A9F283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B1F88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8CA3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Total edi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EFCD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919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7A38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593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7BCE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702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4FEC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72911</w:t>
            </w:r>
          </w:p>
        </w:tc>
      </w:tr>
      <w:tr w:rsidR="002422E4" w:rsidRPr="002422E4" w14:paraId="2D416251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98D5F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19B3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Contributors/km</w:t>
            </w: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DDF8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60.12 x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22D2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.10 x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C72E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.67 x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F0FA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0.90 x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</w:tr>
      <w:tr w:rsidR="002422E4" w:rsidRPr="002422E4" w14:paraId="6CB75069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57972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D0DA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Edits per km</w:t>
            </w: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E4C8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31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9F3A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5.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545B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7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EA32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9.52</w:t>
            </w:r>
          </w:p>
        </w:tc>
      </w:tr>
      <w:tr w:rsidR="002422E4" w:rsidRPr="002422E4" w14:paraId="0BFC5511" w14:textId="77777777" w:rsidTr="00727078">
        <w:trPr>
          <w:trHeight w:val="320"/>
          <w:jc w:val="center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94BA97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02CF" w14:textId="77777777" w:rsidR="00AA3D8D" w:rsidRPr="002422E4" w:rsidRDefault="00AA3D8D" w:rsidP="00727078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6B68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2422E4" w:rsidRPr="002422E4" w14:paraId="2FA9C8D6" w14:textId="77777777" w:rsidTr="00727078">
        <w:trPr>
          <w:trHeight w:val="320"/>
          <w:jc w:val="center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58304F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3D4F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Distance (k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EE26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D13E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1 (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FC28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2 (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730F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3 (6)</w:t>
            </w:r>
          </w:p>
        </w:tc>
      </w:tr>
      <w:tr w:rsidR="002422E4" w:rsidRPr="002422E4" w14:paraId="67EBFC8B" w14:textId="77777777" w:rsidTr="00727078">
        <w:trPr>
          <w:trHeight w:val="320"/>
          <w:jc w:val="center"/>
        </w:trPr>
        <w:tc>
          <w:tcPr>
            <w:tcW w:w="5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8A9109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Oncupina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D133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Contributors (camp activ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5D94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DE9D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 (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23CB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 (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1F20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8 (1)</w:t>
            </w:r>
          </w:p>
        </w:tc>
      </w:tr>
      <w:tr w:rsidR="002422E4" w:rsidRPr="002422E4" w14:paraId="0BEFFF90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44C3E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C801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Total edi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B444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6FBE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9A19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9542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56</w:t>
            </w:r>
          </w:p>
        </w:tc>
      </w:tr>
      <w:tr w:rsidR="002422E4" w:rsidRPr="002422E4" w14:paraId="5DA222F2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BF116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8E31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Contributors/km</w:t>
            </w: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C64B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2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F295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.01 x 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EE9C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4.90 x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9E28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1.37 x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</w:tr>
      <w:tr w:rsidR="002422E4" w:rsidRPr="002422E4" w14:paraId="2F956258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38385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447B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Edits per km</w:t>
            </w: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013F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45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8A34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64.10 x 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CF33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75.98 x 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96FE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.64</w:t>
            </w:r>
          </w:p>
        </w:tc>
      </w:tr>
      <w:tr w:rsidR="002422E4" w:rsidRPr="002422E4" w14:paraId="61F131F6" w14:textId="77777777" w:rsidTr="00727078">
        <w:trPr>
          <w:trHeight w:val="300"/>
          <w:jc w:val="center"/>
        </w:trPr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EA9C2B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DB11" w14:textId="77777777" w:rsidR="00AA3D8D" w:rsidRPr="002422E4" w:rsidRDefault="00AA3D8D" w:rsidP="00727078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CC8E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2422E4" w:rsidRPr="002422E4" w14:paraId="005D54E6" w14:textId="77777777" w:rsidTr="00727078">
        <w:trPr>
          <w:trHeight w:val="320"/>
          <w:jc w:val="center"/>
        </w:trPr>
        <w:tc>
          <w:tcPr>
            <w:tcW w:w="5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16840E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aatari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F72F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Distance (k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A7B4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983B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1(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E261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2 (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7FFF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Z3 (9)</w:t>
            </w:r>
          </w:p>
        </w:tc>
      </w:tr>
      <w:tr w:rsidR="002422E4" w:rsidRPr="002422E4" w14:paraId="71EEDF37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EA764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64C5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Contributors (camp activ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BFAC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214C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 (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252B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 (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C42E" w14:textId="77777777" w:rsidR="00AA3D8D" w:rsidRPr="002422E4" w:rsidRDefault="00AA3D8D" w:rsidP="00727078">
            <w:pPr>
              <w:jc w:val="center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 (2)</w:t>
            </w:r>
          </w:p>
        </w:tc>
      </w:tr>
      <w:tr w:rsidR="002422E4" w:rsidRPr="002422E4" w14:paraId="0844FB1E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63E42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5ECA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Total edi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4C1D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E17B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09B7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B01C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4</w:t>
            </w:r>
          </w:p>
        </w:tc>
      </w:tr>
      <w:tr w:rsidR="002422E4" w:rsidRPr="002422E4" w14:paraId="4921AB93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25250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AB8B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Contributors/km</w:t>
            </w: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BD3A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81.97 x 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29B9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.44 x 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54E7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0.48 x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12B0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0.71 x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</w:tr>
      <w:tr w:rsidR="009924C5" w:rsidRPr="002422E4" w14:paraId="7210F5C8" w14:textId="77777777" w:rsidTr="00727078">
        <w:trPr>
          <w:trHeight w:val="320"/>
          <w:jc w:val="center"/>
        </w:trPr>
        <w:tc>
          <w:tcPr>
            <w:tcW w:w="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004BD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9471" w14:textId="77777777" w:rsidR="00AA3D8D" w:rsidRPr="002422E4" w:rsidRDefault="00AA3D8D" w:rsidP="00727078">
            <w:pPr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</w:rPr>
              <w:t>Edits per km</w:t>
            </w:r>
            <w:r w:rsidRPr="002422E4">
              <w:rPr>
                <w:rFonts w:ascii="Calibri" w:eastAsia="Times New Roman" w:hAnsi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54FF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 xml:space="preserve">25.25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78FB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15.91 x 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F8F5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.24 x 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A0F0" w14:textId="77777777" w:rsidR="00AA3D8D" w:rsidRPr="002422E4" w:rsidRDefault="00AA3D8D" w:rsidP="00727078">
            <w:pPr>
              <w:jc w:val="right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3.31 x 10</w:t>
            </w:r>
            <w:r w:rsidRPr="002422E4">
              <w:rPr>
                <w:rFonts w:ascii="Calibri" w:eastAsia="Times New Roman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</w:p>
        </w:tc>
      </w:tr>
    </w:tbl>
    <w:p w14:paraId="68C81753" w14:textId="77777777" w:rsidR="00AA3D8D" w:rsidRPr="002422E4" w:rsidRDefault="00AA3D8D">
      <w:pPr>
        <w:rPr>
          <w:color w:val="000000" w:themeColor="text1"/>
        </w:rPr>
      </w:pPr>
    </w:p>
    <w:p w14:paraId="79A85E25" w14:textId="77777777" w:rsidR="000303EB" w:rsidRPr="002422E4" w:rsidRDefault="000303EB">
      <w:pPr>
        <w:rPr>
          <w:color w:val="000000" w:themeColor="text1"/>
        </w:rPr>
      </w:pPr>
    </w:p>
    <w:p w14:paraId="4B309937" w14:textId="77777777" w:rsidR="000303EB" w:rsidRPr="002422E4" w:rsidRDefault="000303EB">
      <w:pPr>
        <w:rPr>
          <w:color w:val="000000" w:themeColor="text1"/>
        </w:rPr>
      </w:pPr>
    </w:p>
    <w:p w14:paraId="2272C2DA" w14:textId="77777777" w:rsidR="000303EB" w:rsidRPr="002422E4" w:rsidRDefault="000303EB">
      <w:pPr>
        <w:rPr>
          <w:color w:val="000000" w:themeColor="text1"/>
        </w:rPr>
      </w:pPr>
    </w:p>
    <w:sectPr w:rsidR="000303EB" w:rsidRPr="002422E4" w:rsidSect="005C7F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C9E6EB" w14:textId="77777777" w:rsidR="006F4684" w:rsidRDefault="006F4684" w:rsidP="007175E4">
      <w:r>
        <w:separator/>
      </w:r>
    </w:p>
  </w:endnote>
  <w:endnote w:type="continuationSeparator" w:id="0">
    <w:p w14:paraId="0F611E88" w14:textId="77777777" w:rsidR="006F4684" w:rsidRDefault="006F4684" w:rsidP="00717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3B696A" w14:textId="77777777" w:rsidR="006F4684" w:rsidRDefault="006F4684" w:rsidP="007175E4">
      <w:r>
        <w:separator/>
      </w:r>
    </w:p>
  </w:footnote>
  <w:footnote w:type="continuationSeparator" w:id="0">
    <w:p w14:paraId="0B6B84C0" w14:textId="77777777" w:rsidR="006F4684" w:rsidRDefault="006F4684" w:rsidP="007175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017"/>
    <w:rsid w:val="000303EB"/>
    <w:rsid w:val="00053FA2"/>
    <w:rsid w:val="001678F3"/>
    <w:rsid w:val="0021371B"/>
    <w:rsid w:val="002422E4"/>
    <w:rsid w:val="00242FB8"/>
    <w:rsid w:val="0032755E"/>
    <w:rsid w:val="00335AE9"/>
    <w:rsid w:val="00343038"/>
    <w:rsid w:val="0034762E"/>
    <w:rsid w:val="004122CC"/>
    <w:rsid w:val="004E7DDC"/>
    <w:rsid w:val="005560BF"/>
    <w:rsid w:val="005C7FC6"/>
    <w:rsid w:val="006F2A89"/>
    <w:rsid w:val="006F4684"/>
    <w:rsid w:val="007175E4"/>
    <w:rsid w:val="007A21BA"/>
    <w:rsid w:val="007E0017"/>
    <w:rsid w:val="00836AFF"/>
    <w:rsid w:val="00901CC2"/>
    <w:rsid w:val="009357A6"/>
    <w:rsid w:val="009924C5"/>
    <w:rsid w:val="00A55516"/>
    <w:rsid w:val="00A750C9"/>
    <w:rsid w:val="00AA3D8D"/>
    <w:rsid w:val="00B4422E"/>
    <w:rsid w:val="00B6384B"/>
    <w:rsid w:val="00C07D45"/>
    <w:rsid w:val="00C83239"/>
    <w:rsid w:val="00C952B2"/>
    <w:rsid w:val="00CB4ADA"/>
    <w:rsid w:val="00DE30E5"/>
    <w:rsid w:val="00F02283"/>
    <w:rsid w:val="00FF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9A2D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7175E4"/>
    <w:rPr>
      <w:rFonts w:ascii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175E4"/>
    <w:rPr>
      <w:rFonts w:ascii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7175E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357A6"/>
    <w:rPr>
      <w:color w:val="0563C1" w:themeColor="hyperlink"/>
      <w:u w:val="single"/>
    </w:rPr>
  </w:style>
  <w:style w:type="table" w:styleId="GridTable5Dark-Accent1">
    <w:name w:val="Grid Table 5 Dark Accent 1"/>
    <w:basedOn w:val="TableNormal"/>
    <w:uiPriority w:val="50"/>
    <w:rsid w:val="00B6384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4-Accent1">
    <w:name w:val="Grid Table 4 Accent 1"/>
    <w:basedOn w:val="TableNormal"/>
    <w:uiPriority w:val="49"/>
    <w:rsid w:val="00B6384B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1">
    <w:name w:val="Grid Table 2 Accent 1"/>
    <w:basedOn w:val="TableNormal"/>
    <w:uiPriority w:val="47"/>
    <w:rsid w:val="00B6384B"/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B6384B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ListTable2-Accent1">
    <w:name w:val="List Table 2 Accent 1"/>
    <w:basedOn w:val="TableNormal"/>
    <w:uiPriority w:val="47"/>
    <w:rsid w:val="00B6384B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5">
    <w:name w:val="List Table 4 Accent 5"/>
    <w:basedOn w:val="TableNormal"/>
    <w:uiPriority w:val="49"/>
    <w:rsid w:val="00B6384B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3-Accent1">
    <w:name w:val="List Table 3 Accent 1"/>
    <w:basedOn w:val="TableNormal"/>
    <w:uiPriority w:val="48"/>
    <w:rsid w:val="00B6384B"/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GridTable6Colorful-Accent1">
    <w:name w:val="Grid Table 6 Colorful Accent 1"/>
    <w:basedOn w:val="TableNormal"/>
    <w:uiPriority w:val="51"/>
    <w:rsid w:val="00B6384B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1">
    <w:name w:val="List Table 4 Accent 1"/>
    <w:basedOn w:val="TableNormal"/>
    <w:uiPriority w:val="49"/>
    <w:rsid w:val="00A750C9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5">
    <w:name w:val="Grid Table 5 Dark Accent 5"/>
    <w:basedOn w:val="TableNormal"/>
    <w:uiPriority w:val="50"/>
    <w:rsid w:val="006F2A89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leGrid">
    <w:name w:val="Table Grid"/>
    <w:basedOn w:val="TableNormal"/>
    <w:uiPriority w:val="39"/>
    <w:rsid w:val="006F2A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90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ahabir</dc:creator>
  <cp:keywords/>
  <dc:description/>
  <cp:lastModifiedBy>rmahabir</cp:lastModifiedBy>
  <cp:revision>5</cp:revision>
  <dcterms:created xsi:type="dcterms:W3CDTF">2018-08-21T05:15:00Z</dcterms:created>
  <dcterms:modified xsi:type="dcterms:W3CDTF">2018-10-23T20:03:00Z</dcterms:modified>
</cp:coreProperties>
</file>